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67D01" w14:textId="2C509DB1" w:rsidR="0088695B" w:rsidRPr="0088695B" w:rsidRDefault="00FA1468">
      <w:pPr>
        <w:rPr>
          <w:b/>
        </w:rPr>
      </w:pPr>
      <w:bookmarkStart w:id="0" w:name="_GoBack"/>
      <w:bookmarkEnd w:id="0"/>
      <w:r>
        <w:rPr>
          <w:b/>
        </w:rPr>
        <w:t>Additional file 2</w:t>
      </w:r>
      <w:r w:rsidR="0088695B" w:rsidRPr="0088695B">
        <w:rPr>
          <w:b/>
        </w:rPr>
        <w:t xml:space="preserve">: </w:t>
      </w:r>
      <w:r w:rsidR="005B5AFD">
        <w:rPr>
          <w:b/>
        </w:rPr>
        <w:t>Global ratings</w:t>
      </w:r>
      <w:r w:rsidR="0088695B" w:rsidRPr="0088695B">
        <w:rPr>
          <w:b/>
        </w:rPr>
        <w:t xml:space="preserve"> to measure change in test-retest reliability</w:t>
      </w:r>
    </w:p>
    <w:p w14:paraId="088664DC" w14:textId="77777777" w:rsidR="0088695B" w:rsidRDefault="0088695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6"/>
      </w:tblGrid>
      <w:tr w:rsidR="0088695B" w:rsidRPr="0088695B" w14:paraId="73E0AD21" w14:textId="77777777" w:rsidTr="0088695B">
        <w:tc>
          <w:tcPr>
            <w:tcW w:w="9236" w:type="dxa"/>
          </w:tcPr>
          <w:p w14:paraId="2EAF61C4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In the past 7 days how much has your life been affected by leakage or worry about leakage from your ostomy device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28"/>
              <w:gridCol w:w="1728"/>
              <w:gridCol w:w="1728"/>
              <w:gridCol w:w="1728"/>
              <w:gridCol w:w="1729"/>
            </w:tblGrid>
            <w:tr w:rsidR="0088695B" w:rsidRPr="0088695B" w14:paraId="01597DC8" w14:textId="77777777" w:rsidTr="0088695B">
              <w:trPr>
                <w:trHeight w:val="319"/>
                <w:jc w:val="center"/>
              </w:trPr>
              <w:tc>
                <w:tcPr>
                  <w:tcW w:w="1728" w:type="dxa"/>
                  <w:shd w:val="clear" w:color="auto" w:fill="BFBFBF" w:themeFill="background1" w:themeFillShade="BF"/>
                </w:tcPr>
                <w:p w14:paraId="19465B25" w14:textId="77777777" w:rsidR="0088695B" w:rsidRPr="0088695B" w:rsidRDefault="0088695B" w:rsidP="0088695B">
                  <w:pPr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28" w:type="dxa"/>
                  <w:shd w:val="clear" w:color="auto" w:fill="BFBFBF" w:themeFill="background1" w:themeFillShade="BF"/>
                </w:tcPr>
                <w:p w14:paraId="3B23641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28" w:type="dxa"/>
                  <w:shd w:val="clear" w:color="auto" w:fill="BFBFBF" w:themeFill="background1" w:themeFillShade="BF"/>
                </w:tcPr>
                <w:p w14:paraId="57C3DBC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28" w:type="dxa"/>
                  <w:shd w:val="clear" w:color="auto" w:fill="BFBFBF" w:themeFill="background1" w:themeFillShade="BF"/>
                </w:tcPr>
                <w:p w14:paraId="0FD2A906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29" w:type="dxa"/>
                  <w:shd w:val="clear" w:color="auto" w:fill="BFBFBF" w:themeFill="background1" w:themeFillShade="BF"/>
                </w:tcPr>
                <w:p w14:paraId="1FAB1536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2D972A11" w14:textId="77777777" w:rsidTr="0088695B">
              <w:trPr>
                <w:trHeight w:val="319"/>
                <w:jc w:val="center"/>
              </w:trPr>
              <w:tc>
                <w:tcPr>
                  <w:tcW w:w="1728" w:type="dxa"/>
                </w:tcPr>
                <w:p w14:paraId="613B07DE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28" w:type="dxa"/>
                </w:tcPr>
                <w:p w14:paraId="30A9C1E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28" w:type="dxa"/>
                </w:tcPr>
                <w:p w14:paraId="7B811362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28" w:type="dxa"/>
                </w:tcPr>
                <w:p w14:paraId="21D18D9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29" w:type="dxa"/>
                </w:tcPr>
                <w:p w14:paraId="7F319E6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3429D26C" w14:textId="77777777" w:rsidTr="0088695B">
              <w:trPr>
                <w:trHeight w:val="305"/>
                <w:jc w:val="center"/>
              </w:trPr>
              <w:tc>
                <w:tcPr>
                  <w:tcW w:w="1728" w:type="dxa"/>
                </w:tcPr>
                <w:p w14:paraId="1B3594D6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28" w:type="dxa"/>
                </w:tcPr>
                <w:p w14:paraId="719B943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28" w:type="dxa"/>
                </w:tcPr>
                <w:p w14:paraId="78928800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28" w:type="dxa"/>
                </w:tcPr>
                <w:p w14:paraId="28786FD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29" w:type="dxa"/>
                </w:tcPr>
                <w:p w14:paraId="2F67977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437A4330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44706CFE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28121CF9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In the past 7 days how worried, emotional or upset were you when you thought about your ostomy device and the risk of leakage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15C09E1B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59EE47F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254C6BF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7FD7696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05F4745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0E20A758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148871BD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197E420F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1BB90188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237C8E3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7C684BE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48342BF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7356CBE2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5180178E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3A148FC2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41DBD1E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29106F40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7688A60A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63D89FD9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087946B0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2F999545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In the past 7 days how much did your ostomy device and the risk of leakage affect your usual activities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2783B49B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32004EE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50E00820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3DA4986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6E778D0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7B69DE5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1D19ACB0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02B461A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5D13C246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5A10D98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53755E8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58B7C551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16723BE0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7D02A3DE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695563DF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0BE5555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78073FE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492B1FD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376FCB01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56CBBBE8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60F48540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In the past 7 days how much did your ostomy device and the risk of leakage affect your ability to go out and socialise with people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5FF6300E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1FA8DD8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2C46CEB2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33744FE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102AA84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4F85ED8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2E59E43B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029E650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11966C2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52BFC6E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223E2EE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469A73D1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51F55F6C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499573F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058E9DF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4B4F521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3D0D2721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3CA2F09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31094A27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4C6E7609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44B31621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If in the last 7 days you have experienced a leak from your ostomy device:</w:t>
            </w:r>
          </w:p>
          <w:p w14:paraId="2564C82E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26605E89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Did the leak from your ostomy device leave you feeling worried, emotional or upset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70244B7C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5A176EB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4FFFE84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277EDEA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4930BE5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6E027A8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4291FC87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3B70D35A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7268EE8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3E945C4F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5CA6087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689F4E76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6CE34F7C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7591A3F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6F4BAA78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44D7ADE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2137A84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6F3F5D18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676D4C4B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6714CA03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2396BD18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Did the leak from your ostomy device mean you were unable to do your usual activities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7BA35AAD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68E0F9B0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19D7C91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0649CC9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5839E1BE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3F9614A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7E30BFFB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44DAA36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12BB3FF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3491E49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5BFC1481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70AB7EEA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486856EA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2F41EC7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0F190A1E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4EA5CA8F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4958A97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696AFC92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65DB1BBB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21C3D523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70D47162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Did the leak from your ostomy device mean that you didn’t socialise with friends and family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40EA2D84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210EBC5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4D5CBD5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79D9452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1F3E644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379A98F1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1325E4E5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72E1043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3D6C3F20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7CBE737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3161331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78F2BC12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5C0ED953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2FCADD7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149EE18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2E3E632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2A6E1BE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5D31D6E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6BBE055D" w14:textId="77777777" w:rsidR="0088695B" w:rsidRPr="0088695B" w:rsidRDefault="0088695B">
            <w:pPr>
              <w:rPr>
                <w:sz w:val="22"/>
                <w:szCs w:val="22"/>
              </w:rPr>
            </w:pPr>
          </w:p>
        </w:tc>
      </w:tr>
    </w:tbl>
    <w:p w14:paraId="48E08D0B" w14:textId="77777777" w:rsidR="0088695B" w:rsidRDefault="0088695B"/>
    <w:sectPr w:rsidR="0088695B" w:rsidSect="008836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FD66E2"/>
    <w:multiLevelType w:val="multilevel"/>
    <w:tmpl w:val="D4845366"/>
    <w:lvl w:ilvl="0">
      <w:start w:val="1"/>
      <w:numFmt w:val="decimal"/>
      <w:pStyle w:val="Heading1"/>
      <w:lvlText w:val="Section %1."/>
      <w:lvlJc w:val="left"/>
      <w:pPr>
        <w:ind w:left="4392" w:hanging="432"/>
      </w:pPr>
      <w:rPr>
        <w:rFonts w:hint="default"/>
        <w:i w:val="0"/>
        <w:iCs w:val="0"/>
        <w:caps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color w:val="5B9BD5" w:themeColor="accent1"/>
      </w:rPr>
    </w:lvl>
    <w:lvl w:ilvl="4">
      <w:start w:val="1"/>
      <w:numFmt w:val="decimal"/>
      <w:pStyle w:val="Heading5"/>
      <w:lvlText w:val="%1.%2.%3.%4.%5"/>
      <w:lvlJc w:val="left"/>
      <w:pPr>
        <w:ind w:left="2994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3138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3282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3426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3570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305EE"/>
    <w:rsid w:val="00232C96"/>
    <w:rsid w:val="00270EC3"/>
    <w:rsid w:val="0033564C"/>
    <w:rsid w:val="00440E48"/>
    <w:rsid w:val="00590318"/>
    <w:rsid w:val="005B5AFD"/>
    <w:rsid w:val="006B7B23"/>
    <w:rsid w:val="006D1167"/>
    <w:rsid w:val="00721B8F"/>
    <w:rsid w:val="00883691"/>
    <w:rsid w:val="0088695B"/>
    <w:rsid w:val="008A2FC4"/>
    <w:rsid w:val="008A3C12"/>
    <w:rsid w:val="009306E2"/>
    <w:rsid w:val="00A200E3"/>
    <w:rsid w:val="00A75D25"/>
    <w:rsid w:val="00AB3C76"/>
    <w:rsid w:val="00AF4667"/>
    <w:rsid w:val="00C92450"/>
    <w:rsid w:val="00D62C9A"/>
    <w:rsid w:val="00D66F70"/>
    <w:rsid w:val="00E42653"/>
    <w:rsid w:val="00F305EE"/>
    <w:rsid w:val="00F96B2D"/>
    <w:rsid w:val="00FA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27F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ILPOR Heading 1"/>
    <w:basedOn w:val="Normal"/>
    <w:next w:val="Normal"/>
    <w:link w:val="Heading1Char"/>
    <w:qFormat/>
    <w:rsid w:val="0088695B"/>
    <w:pPr>
      <w:keepNext/>
      <w:keepLines/>
      <w:pageBreakBefore/>
      <w:numPr>
        <w:numId w:val="1"/>
      </w:numPr>
      <w:pBdr>
        <w:bottom w:val="single" w:sz="12" w:space="1" w:color="00877D"/>
      </w:pBdr>
      <w:shd w:val="clear" w:color="auto" w:fill="B9DDE1"/>
      <w:spacing w:before="480" w:line="276" w:lineRule="auto"/>
      <w:jc w:val="center"/>
      <w:outlineLvl w:val="0"/>
    </w:pPr>
    <w:rPr>
      <w:rFonts w:ascii="Arial Bold" w:eastAsia="Times New Roman" w:hAnsi="Arial Bold" w:cs="Arial"/>
      <w:b/>
      <w:bCs/>
      <w:caps/>
      <w:color w:val="4597A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95B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="Arial" w:eastAsiaTheme="majorEastAsia" w:hAnsi="Arial" w:cs="Arial"/>
      <w:b/>
      <w:bCs/>
      <w:color w:val="009999"/>
    </w:rPr>
  </w:style>
  <w:style w:type="paragraph" w:styleId="Heading3">
    <w:name w:val="heading 3"/>
    <w:aliases w:val="h3,Titre 31,3,Gulliver Gem.Fet.Kurs"/>
    <w:basedOn w:val="Heading2"/>
    <w:next w:val="Normal"/>
    <w:link w:val="Heading3Char"/>
    <w:autoRedefine/>
    <w:uiPriority w:val="9"/>
    <w:unhideWhenUsed/>
    <w:qFormat/>
    <w:rsid w:val="0088695B"/>
    <w:pPr>
      <w:keepLines w:val="0"/>
      <w:widowControl w:val="0"/>
      <w:numPr>
        <w:ilvl w:val="2"/>
      </w:numPr>
      <w:tabs>
        <w:tab w:val="left" w:pos="851"/>
      </w:tabs>
      <w:spacing w:after="120" w:line="360" w:lineRule="auto"/>
      <w:ind w:left="0" w:right="6" w:firstLine="0"/>
      <w:outlineLvl w:val="2"/>
    </w:pPr>
    <w:rPr>
      <w:rFonts w:cstheme="majorBidi"/>
      <w:b w:val="0"/>
      <w:bCs w:val="0"/>
      <w:i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88695B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88695B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88695B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88695B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nhideWhenUsed/>
    <w:qFormat/>
    <w:rsid w:val="0088695B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88695B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E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E4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aliases w:val="ILPOR Heading 1 Char"/>
    <w:basedOn w:val="DefaultParagraphFont"/>
    <w:link w:val="Heading1"/>
    <w:rsid w:val="0088695B"/>
    <w:rPr>
      <w:rFonts w:ascii="Arial Bold" w:eastAsia="Times New Roman" w:hAnsi="Arial Bold" w:cs="Arial"/>
      <w:b/>
      <w:bCs/>
      <w:caps/>
      <w:color w:val="4597A0"/>
      <w:shd w:val="clear" w:color="auto" w:fill="B9DDE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8695B"/>
    <w:rPr>
      <w:rFonts w:ascii="Arial" w:eastAsiaTheme="majorEastAsia" w:hAnsi="Arial" w:cs="Arial"/>
      <w:b/>
      <w:bCs/>
      <w:color w:val="009999"/>
    </w:rPr>
  </w:style>
  <w:style w:type="character" w:customStyle="1" w:styleId="Heading3Char">
    <w:name w:val="Heading 3 Char"/>
    <w:aliases w:val="h3 Char,Titre 31 Char,3 Char,Gulliver Gem.Fet.Kurs Char"/>
    <w:basedOn w:val="DefaultParagraphFont"/>
    <w:link w:val="Heading3"/>
    <w:uiPriority w:val="9"/>
    <w:rsid w:val="0088695B"/>
    <w:rPr>
      <w:rFonts w:ascii="Arial" w:eastAsiaTheme="majorEastAsia" w:hAnsi="Arial" w:cstheme="majorBidi"/>
      <w:i/>
      <w:color w:val="5B9BD5" w:themeColor="accent1"/>
    </w:rPr>
  </w:style>
  <w:style w:type="character" w:customStyle="1" w:styleId="Heading4Char">
    <w:name w:val="Heading 4 Char"/>
    <w:basedOn w:val="DefaultParagraphFont"/>
    <w:link w:val="Heading4"/>
    <w:rsid w:val="0088695B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88695B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88695B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88695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88695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8695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ILPOR Heading 1"/>
    <w:basedOn w:val="Normal"/>
    <w:next w:val="Normal"/>
    <w:link w:val="Heading1Char"/>
    <w:qFormat/>
    <w:rsid w:val="0088695B"/>
    <w:pPr>
      <w:keepNext/>
      <w:keepLines/>
      <w:pageBreakBefore/>
      <w:numPr>
        <w:numId w:val="1"/>
      </w:numPr>
      <w:pBdr>
        <w:bottom w:val="single" w:sz="12" w:space="1" w:color="00877D"/>
      </w:pBdr>
      <w:shd w:val="clear" w:color="auto" w:fill="B9DDE1"/>
      <w:spacing w:before="480" w:line="276" w:lineRule="auto"/>
      <w:jc w:val="center"/>
      <w:outlineLvl w:val="0"/>
    </w:pPr>
    <w:rPr>
      <w:rFonts w:ascii="Arial Bold" w:eastAsia="Times New Roman" w:hAnsi="Arial Bold" w:cs="Arial"/>
      <w:b/>
      <w:bCs/>
      <w:caps/>
      <w:color w:val="4597A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95B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="Arial" w:eastAsiaTheme="majorEastAsia" w:hAnsi="Arial" w:cs="Arial"/>
      <w:b/>
      <w:bCs/>
      <w:color w:val="009999"/>
    </w:rPr>
  </w:style>
  <w:style w:type="paragraph" w:styleId="Heading3">
    <w:name w:val="heading 3"/>
    <w:aliases w:val="h3,Titre 31,3,Gulliver Gem.Fet.Kurs"/>
    <w:basedOn w:val="Heading2"/>
    <w:next w:val="Normal"/>
    <w:link w:val="Heading3Char"/>
    <w:autoRedefine/>
    <w:uiPriority w:val="9"/>
    <w:unhideWhenUsed/>
    <w:qFormat/>
    <w:rsid w:val="0088695B"/>
    <w:pPr>
      <w:keepLines w:val="0"/>
      <w:widowControl w:val="0"/>
      <w:numPr>
        <w:ilvl w:val="2"/>
      </w:numPr>
      <w:tabs>
        <w:tab w:val="left" w:pos="851"/>
      </w:tabs>
      <w:spacing w:after="120" w:line="360" w:lineRule="auto"/>
      <w:ind w:left="0" w:right="6" w:firstLine="0"/>
      <w:outlineLvl w:val="2"/>
    </w:pPr>
    <w:rPr>
      <w:rFonts w:cstheme="majorBidi"/>
      <w:b w:val="0"/>
      <w:bCs w:val="0"/>
      <w:i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88695B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88695B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88695B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88695B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nhideWhenUsed/>
    <w:qFormat/>
    <w:rsid w:val="0088695B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88695B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E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E4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aliases w:val="ILPOR Heading 1 Char"/>
    <w:basedOn w:val="DefaultParagraphFont"/>
    <w:link w:val="Heading1"/>
    <w:rsid w:val="0088695B"/>
    <w:rPr>
      <w:rFonts w:ascii="Arial Bold" w:eastAsia="Times New Roman" w:hAnsi="Arial Bold" w:cs="Arial"/>
      <w:b/>
      <w:bCs/>
      <w:caps/>
      <w:color w:val="4597A0"/>
      <w:shd w:val="clear" w:color="auto" w:fill="B9DDE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8695B"/>
    <w:rPr>
      <w:rFonts w:ascii="Arial" w:eastAsiaTheme="majorEastAsia" w:hAnsi="Arial" w:cs="Arial"/>
      <w:b/>
      <w:bCs/>
      <w:color w:val="009999"/>
    </w:rPr>
  </w:style>
  <w:style w:type="character" w:customStyle="1" w:styleId="Heading3Char">
    <w:name w:val="Heading 3 Char"/>
    <w:aliases w:val="h3 Char,Titre 31 Char,3 Char,Gulliver Gem.Fet.Kurs Char"/>
    <w:basedOn w:val="DefaultParagraphFont"/>
    <w:link w:val="Heading3"/>
    <w:uiPriority w:val="9"/>
    <w:rsid w:val="0088695B"/>
    <w:rPr>
      <w:rFonts w:ascii="Arial" w:eastAsiaTheme="majorEastAsia" w:hAnsi="Arial" w:cstheme="majorBidi"/>
      <w:i/>
      <w:color w:val="5B9BD5" w:themeColor="accent1"/>
    </w:rPr>
  </w:style>
  <w:style w:type="character" w:customStyle="1" w:styleId="Heading4Char">
    <w:name w:val="Heading 4 Char"/>
    <w:basedOn w:val="DefaultParagraphFont"/>
    <w:link w:val="Heading4"/>
    <w:rsid w:val="0088695B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88695B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88695B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88695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88695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8695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6</Words>
  <Characters>967</Characters>
  <Application>Microsoft Office Word</Application>
  <DocSecurity>0</DocSecurity>
  <Lines>161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fees Consulting Group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OMANGAY</cp:lastModifiedBy>
  <cp:revision>5</cp:revision>
  <dcterms:created xsi:type="dcterms:W3CDTF">2018-06-11T17:36:00Z</dcterms:created>
  <dcterms:modified xsi:type="dcterms:W3CDTF">2018-12-04T05:05:00Z</dcterms:modified>
</cp:coreProperties>
</file>